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5F535" w14:textId="77777777" w:rsidR="00670C45" w:rsidRPr="00670C45" w:rsidRDefault="00670C45" w:rsidP="001E09A4">
      <w:pPr>
        <w:pStyle w:val="BodyText"/>
        <w:spacing w:before="0" w:after="0"/>
        <w:rPr>
          <w:rFonts w:asciiTheme="majorBidi" w:hAnsiTheme="majorBidi" w:cstheme="majorBidi"/>
          <w:sz w:val="22"/>
          <w:szCs w:val="22"/>
        </w:rPr>
      </w:pPr>
      <w:r w:rsidRPr="00670C45">
        <w:rPr>
          <w:rFonts w:asciiTheme="majorBidi" w:hAnsiTheme="majorBidi" w:cstheme="majorBidi"/>
          <w:b/>
          <w:bCs/>
          <w:sz w:val="22"/>
          <w:szCs w:val="22"/>
        </w:rPr>
        <w:t>Appendix A.</w:t>
      </w:r>
      <w:r w:rsidRPr="00670C45">
        <w:rPr>
          <w:rFonts w:asciiTheme="majorBidi" w:hAnsiTheme="majorBidi" w:cstheme="majorBidi"/>
          <w:sz w:val="22"/>
          <w:szCs w:val="22"/>
        </w:rPr>
        <w:t xml:space="preserve"> Descriptive Statistics for the ‘Stars’ Scene </w:t>
      </w:r>
    </w:p>
    <w:tbl>
      <w:tblPr>
        <w:tblpPr w:leftFromText="180" w:rightFromText="180" w:vertAnchor="page" w:horzAnchor="margin" w:tblpXSpec="center" w:tblpY="2077"/>
        <w:tblW w:w="10795" w:type="dxa"/>
        <w:tblLook w:val="04A0" w:firstRow="1" w:lastRow="0" w:firstColumn="1" w:lastColumn="0" w:noHBand="0" w:noVBand="1"/>
      </w:tblPr>
      <w:tblGrid>
        <w:gridCol w:w="1079"/>
        <w:gridCol w:w="1030"/>
        <w:gridCol w:w="1426"/>
        <w:gridCol w:w="1300"/>
        <w:gridCol w:w="1617"/>
        <w:gridCol w:w="1426"/>
        <w:gridCol w:w="1300"/>
        <w:gridCol w:w="1617"/>
      </w:tblGrid>
      <w:tr w:rsidR="00670C45" w:rsidRPr="00670C45" w14:paraId="4CF7B016" w14:textId="77777777" w:rsidTr="00BB1C4E">
        <w:trPr>
          <w:trHeight w:val="357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D743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31E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434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2256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atic</w:t>
            </w:r>
          </w:p>
        </w:tc>
        <w:tc>
          <w:tcPr>
            <w:tcW w:w="43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42A66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ynamic</w:t>
            </w:r>
          </w:p>
        </w:tc>
      </w:tr>
      <w:tr w:rsidR="00670C45" w:rsidRPr="00670C45" w14:paraId="5441A625" w14:textId="77777777" w:rsidTr="00BB1C4E">
        <w:trPr>
          <w:trHeight w:val="651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BE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57E6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5F7D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27C9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onaural Hear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2027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stibular Hypofunc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4B0B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D675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onaural Hear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2CAF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stibular Hypofunction</w:t>
            </w:r>
          </w:p>
        </w:tc>
      </w:tr>
      <w:tr w:rsidR="00670C45" w:rsidRPr="00670C45" w14:paraId="69140EE2" w14:textId="77777777" w:rsidTr="00BB1C4E">
        <w:trPr>
          <w:trHeight w:val="694"/>
        </w:trPr>
        <w:tc>
          <w:tcPr>
            <w:tcW w:w="10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FC4A9" w14:textId="2B1F7276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ostural Sway 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L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63214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4D4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558C6F30" w14:textId="56701FA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26ACB" w14:textId="1A7B6745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1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5</w:t>
            </w:r>
          </w:p>
          <w:p w14:paraId="1717A5DF" w14:textId="1F410C45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9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8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3115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12.20</w:t>
            </w:r>
          </w:p>
          <w:p w14:paraId="04FDDCD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07.9)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E564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26.23</w:t>
            </w:r>
          </w:p>
          <w:p w14:paraId="3311119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27.1)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D5523" w14:textId="659F497D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1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  <w:p w14:paraId="3617E600" w14:textId="5A3FF34A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81.1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F500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59.64</w:t>
            </w:r>
          </w:p>
          <w:p w14:paraId="0B0D5DE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58.7)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84674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76.15</w:t>
            </w:r>
          </w:p>
          <w:p w14:paraId="76139A51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50.8)</w:t>
            </w:r>
          </w:p>
        </w:tc>
      </w:tr>
      <w:tr w:rsidR="00670C45" w:rsidRPr="00670C45" w14:paraId="66867F4C" w14:textId="77777777" w:rsidTr="00BB1C4E">
        <w:trPr>
          <w:trHeight w:val="317"/>
        </w:trPr>
        <w:tc>
          <w:tcPr>
            <w:tcW w:w="10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BDEE0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0AF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CA763" w14:textId="02BC373B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7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E572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75.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188D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71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BA9F9" w14:textId="49D536D1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497B0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1.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C19C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49.47</w:t>
            </w:r>
          </w:p>
        </w:tc>
      </w:tr>
      <w:tr w:rsidR="00670C45" w:rsidRPr="00670C45" w14:paraId="612900DE" w14:textId="77777777" w:rsidTr="00BB1C4E">
        <w:trPr>
          <w:trHeight w:val="337"/>
        </w:trPr>
        <w:tc>
          <w:tcPr>
            <w:tcW w:w="10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E7ECB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191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5B3E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2D7F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7.0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40A0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7.4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18C9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54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AE20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08.8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E25B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97.29</w:t>
            </w:r>
          </w:p>
        </w:tc>
      </w:tr>
      <w:tr w:rsidR="00670C45" w:rsidRPr="00670C45" w14:paraId="310CD4B9" w14:textId="77777777" w:rsidTr="00BB1C4E">
        <w:trPr>
          <w:trHeight w:val="317"/>
        </w:trPr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9DF02" w14:textId="13A4C5CA" w:rsid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ostural Sway 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</w:t>
            </w:r>
          </w:p>
          <w:p w14:paraId="7D13315E" w14:textId="696B14A6" w:rsidR="0063214F" w:rsidRPr="00670C45" w:rsidRDefault="0063214F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9D27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64ED029D" w14:textId="5CBD8785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A2EE1" w14:textId="660ADE5F" w:rsidR="00670C45" w:rsidRPr="00670C45" w:rsidRDefault="003A0EC3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9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  <w:r w:rsidR="00670C45"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5</w:t>
            </w:r>
          </w:p>
          <w:p w14:paraId="17355285" w14:textId="4A01BFF2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86.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B77A1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58.88</w:t>
            </w:r>
          </w:p>
          <w:p w14:paraId="141947F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369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B68F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65.25</w:t>
            </w:r>
          </w:p>
          <w:p w14:paraId="6A276E9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22.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AE8BC" w14:textId="2F99BC4B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9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1</w:t>
            </w:r>
          </w:p>
          <w:p w14:paraId="544F1F28" w14:textId="24EFABE3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9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3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B177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93.03</w:t>
            </w:r>
          </w:p>
          <w:p w14:paraId="797063E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613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5AB4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23.96</w:t>
            </w:r>
          </w:p>
          <w:p w14:paraId="3F7971B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01.9)</w:t>
            </w:r>
          </w:p>
        </w:tc>
      </w:tr>
      <w:tr w:rsidR="00670C45" w:rsidRPr="00670C45" w14:paraId="2E6CFC9F" w14:textId="77777777" w:rsidTr="00BB1C4E">
        <w:trPr>
          <w:trHeight w:val="31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9831D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7DB6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9FA61" w14:textId="75AD9472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8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3A0E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738E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89.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EAB5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92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01600" w14:textId="62C33F52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9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1028D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8DF5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83.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C97E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91.27</w:t>
            </w:r>
          </w:p>
        </w:tc>
      </w:tr>
      <w:tr w:rsidR="00670C45" w:rsidRPr="00670C45" w14:paraId="382172C1" w14:textId="77777777" w:rsidTr="00BB1C4E">
        <w:trPr>
          <w:trHeight w:val="33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4291E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A3711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F78D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2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BBF00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31.9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B3640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35.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CE128" w14:textId="77611370" w:rsidR="00670C45" w:rsidRPr="00670C45" w:rsidRDefault="001028DB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3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6A64E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33.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6D1F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54.16</w:t>
            </w:r>
          </w:p>
        </w:tc>
      </w:tr>
      <w:tr w:rsidR="00BB1C4E" w:rsidRPr="00670C45" w14:paraId="10C8C70A" w14:textId="77777777" w:rsidTr="00BB1C4E">
        <w:trPr>
          <w:trHeight w:val="317"/>
        </w:trPr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CBA2" w14:textId="6233AA0B" w:rsidR="00BB1C4E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d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L</w:t>
            </w:r>
          </w:p>
          <w:p w14:paraId="763C2C47" w14:textId="3BB8DBAE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BA5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0A0F12E3" w14:textId="4A1FB776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B19DB" w14:textId="1B502C5F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0.42</w:t>
            </w:r>
          </w:p>
          <w:p w14:paraId="60C2B194" w14:textId="6DFA6B81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6.19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37593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6.09</w:t>
            </w:r>
          </w:p>
          <w:p w14:paraId="73625713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68.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36978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44.43</w:t>
            </w:r>
          </w:p>
          <w:p w14:paraId="63E1D3EB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73.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7D1FA" w14:textId="77777777" w:rsidR="00BB1C4E" w:rsidRPr="0070721B" w:rsidRDefault="00BB1C4E" w:rsidP="004870E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8.90</w:t>
            </w:r>
          </w:p>
          <w:p w14:paraId="3296853A" w14:textId="28CBB13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1.81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1CF8C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84.71</w:t>
            </w:r>
          </w:p>
          <w:p w14:paraId="360400A8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56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9FBDB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8.18</w:t>
            </w:r>
          </w:p>
          <w:p w14:paraId="785FDDB1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31.8)</w:t>
            </w:r>
          </w:p>
        </w:tc>
      </w:tr>
      <w:tr w:rsidR="00BB1C4E" w:rsidRPr="00670C45" w14:paraId="50BB479F" w14:textId="77777777" w:rsidTr="00BB1C4E">
        <w:trPr>
          <w:trHeight w:val="31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8884E" w14:textId="77777777" w:rsidR="00BB1C4E" w:rsidRPr="00670C45" w:rsidRDefault="00BB1C4E" w:rsidP="00BB1C4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B841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67DFE" w14:textId="56F7D95A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C3957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50.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07DB2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6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2ED43" w14:textId="7D5A2829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4D46A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1.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5E5BD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29.40</w:t>
            </w:r>
          </w:p>
        </w:tc>
      </w:tr>
      <w:tr w:rsidR="00BB1C4E" w:rsidRPr="00670C45" w14:paraId="16E9C16F" w14:textId="77777777" w:rsidTr="00BB1C4E">
        <w:trPr>
          <w:trHeight w:val="33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76EF0" w14:textId="77777777" w:rsidR="00BB1C4E" w:rsidRPr="00670C45" w:rsidRDefault="00BB1C4E" w:rsidP="00BB1C4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AE4E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693E5" w14:textId="06C39E44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1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47C73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4.7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733D3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53.3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BFCA4" w14:textId="199B4370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81B5B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17.6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E74F6" w14:textId="77777777" w:rsidR="00BB1C4E" w:rsidRPr="00670C45" w:rsidRDefault="00BB1C4E" w:rsidP="00BB1C4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63.98</w:t>
            </w:r>
          </w:p>
        </w:tc>
      </w:tr>
      <w:tr w:rsidR="00670C45" w:rsidRPr="00670C45" w14:paraId="07357D29" w14:textId="77777777" w:rsidTr="00BB1C4E">
        <w:trPr>
          <w:trHeight w:val="317"/>
        </w:trPr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A5EC" w14:textId="7476E405" w:rsid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d </w:t>
            </w:r>
            <w:r w:rsidR="00714B4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</w:t>
            </w:r>
          </w:p>
          <w:p w14:paraId="20AE7E6B" w14:textId="3C1BFCC2" w:rsidR="0063214F" w:rsidRPr="00670C45" w:rsidRDefault="0063214F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4971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39959E2E" w14:textId="249BFAFA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22D78" w14:textId="101686D6" w:rsidR="00670C45" w:rsidRPr="00670C45" w:rsidRDefault="00714B43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76.67</w:t>
            </w:r>
          </w:p>
          <w:p w14:paraId="6EF71781" w14:textId="4B3F6C53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714B4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9.89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D919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5.37</w:t>
            </w:r>
          </w:p>
          <w:p w14:paraId="72D6627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87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CFDB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53.17</w:t>
            </w:r>
          </w:p>
          <w:p w14:paraId="2CEE718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385.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73C23" w14:textId="5B2B88EA" w:rsidR="00670C45" w:rsidRPr="00670C45" w:rsidRDefault="00BB1C4E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5.41</w:t>
            </w:r>
          </w:p>
          <w:p w14:paraId="291AE59B" w14:textId="30304DE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BB1C4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5.70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72B7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72.98</w:t>
            </w:r>
          </w:p>
          <w:p w14:paraId="4A7AA0D6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69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90536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70.50</w:t>
            </w:r>
          </w:p>
          <w:p w14:paraId="06C9CFC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310.0)</w:t>
            </w:r>
          </w:p>
        </w:tc>
      </w:tr>
      <w:tr w:rsidR="00670C45" w:rsidRPr="00670C45" w14:paraId="0324FEEC" w14:textId="77777777" w:rsidTr="00BB1C4E">
        <w:trPr>
          <w:trHeight w:val="31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F3C47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833F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EE2E5" w14:textId="4829690A" w:rsidR="00670C45" w:rsidRPr="00670C45" w:rsidRDefault="00714B43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7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36CA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46.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CB12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3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57851" w14:textId="77AF8177" w:rsidR="00670C45" w:rsidRPr="00670C45" w:rsidRDefault="00BB1C4E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59006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5.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2EC6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54.41</w:t>
            </w:r>
          </w:p>
        </w:tc>
      </w:tr>
      <w:tr w:rsidR="00670C45" w:rsidRPr="00670C45" w14:paraId="68D36B97" w14:textId="77777777" w:rsidTr="00BB1C4E">
        <w:trPr>
          <w:trHeight w:val="33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457CF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98341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D4A66" w14:textId="2306B475" w:rsidR="00670C45" w:rsidRPr="00670C45" w:rsidRDefault="00714B43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9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C199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4.7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DF32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53.3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69FA6" w14:textId="5345BAA7" w:rsidR="00670C45" w:rsidRPr="00670C45" w:rsidRDefault="00BB1C4E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773C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17.6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1764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63.98</w:t>
            </w:r>
          </w:p>
        </w:tc>
      </w:tr>
      <w:tr w:rsidR="00670C45" w:rsidRPr="00670C45" w14:paraId="6F682AB8" w14:textId="77777777" w:rsidTr="00BB1C4E">
        <w:trPr>
          <w:trHeight w:val="317"/>
        </w:trPr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C427F" w14:textId="77777777" w:rsid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d Pitch</w:t>
            </w:r>
          </w:p>
          <w:p w14:paraId="11D36BFB" w14:textId="43064B24" w:rsidR="0063214F" w:rsidRPr="00670C45" w:rsidRDefault="0063214F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radian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233C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5EE950F4" w14:textId="5F484B39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37DA1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8</w:t>
            </w:r>
          </w:p>
          <w:p w14:paraId="47874CE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EE5D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5</w:t>
            </w:r>
          </w:p>
          <w:p w14:paraId="66E4E084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3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61F9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</w:t>
            </w:r>
          </w:p>
          <w:p w14:paraId="3577A6F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8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C74B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2</w:t>
            </w:r>
          </w:p>
          <w:p w14:paraId="72278D4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3474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4</w:t>
            </w:r>
          </w:p>
          <w:p w14:paraId="65B2B6C6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3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AC27E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5</w:t>
            </w:r>
          </w:p>
          <w:p w14:paraId="61A4193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50)</w:t>
            </w:r>
          </w:p>
        </w:tc>
      </w:tr>
      <w:tr w:rsidR="00670C45" w:rsidRPr="00670C45" w14:paraId="6533E3BF" w14:textId="77777777" w:rsidTr="00BB1C4E">
        <w:trPr>
          <w:trHeight w:val="31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BC996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132F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D25C4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EA99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CFA71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0B32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6449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2827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0</w:t>
            </w:r>
          </w:p>
        </w:tc>
      </w:tr>
      <w:tr w:rsidR="00670C45" w:rsidRPr="00670C45" w14:paraId="4C2A1CB6" w14:textId="77777777" w:rsidTr="00BB1C4E">
        <w:trPr>
          <w:trHeight w:val="33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51265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F77C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29A8E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0193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36450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C200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5E45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5CD1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47</w:t>
            </w:r>
          </w:p>
        </w:tc>
      </w:tr>
      <w:tr w:rsidR="00670C45" w:rsidRPr="00670C45" w14:paraId="4D585F46" w14:textId="77777777" w:rsidTr="00BB1C4E">
        <w:trPr>
          <w:trHeight w:val="317"/>
        </w:trPr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3F5AA" w14:textId="77777777" w:rsid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d Yaw</w:t>
            </w:r>
          </w:p>
          <w:p w14:paraId="069C49CA" w14:textId="43D89554" w:rsidR="0063214F" w:rsidRPr="00670C45" w:rsidRDefault="0063214F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radian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76B6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61711268" w14:textId="435F7DD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C0981" w14:textId="351683D1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</w:t>
            </w:r>
            <w:r w:rsidR="00EC502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</w:t>
            </w:r>
          </w:p>
          <w:p w14:paraId="19657F0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69E8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2</w:t>
            </w:r>
          </w:p>
          <w:p w14:paraId="0FBCBEB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2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C6CB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5</w:t>
            </w:r>
          </w:p>
          <w:p w14:paraId="4714395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4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9B984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2</w:t>
            </w:r>
          </w:p>
          <w:p w14:paraId="3A7EEC26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63690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8</w:t>
            </w:r>
          </w:p>
          <w:p w14:paraId="64D7F41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2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C4F5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1</w:t>
            </w:r>
          </w:p>
          <w:p w14:paraId="123D1B9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30)</w:t>
            </w:r>
          </w:p>
        </w:tc>
      </w:tr>
      <w:tr w:rsidR="00670C45" w:rsidRPr="00670C45" w14:paraId="4E00A9EA" w14:textId="77777777" w:rsidTr="00BB1C4E">
        <w:trPr>
          <w:trHeight w:val="31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BDE17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3F42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9F67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1614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E2BD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50744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4709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0A6EE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2</w:t>
            </w:r>
          </w:p>
        </w:tc>
      </w:tr>
      <w:tr w:rsidR="00670C45" w:rsidRPr="00670C45" w14:paraId="2D76976C" w14:textId="77777777" w:rsidTr="00BB1C4E">
        <w:trPr>
          <w:trHeight w:val="33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34B5B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EA844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A1A1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8831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A81F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8D4C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8577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F993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88</w:t>
            </w:r>
          </w:p>
        </w:tc>
      </w:tr>
      <w:tr w:rsidR="00670C45" w:rsidRPr="00670C45" w14:paraId="391E2D3A" w14:textId="77777777" w:rsidTr="00BB1C4E">
        <w:trPr>
          <w:trHeight w:val="317"/>
        </w:trPr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81340" w14:textId="77777777" w:rsid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d Roll</w:t>
            </w:r>
          </w:p>
          <w:p w14:paraId="399BD131" w14:textId="4BA9B266" w:rsidR="0063214F" w:rsidRPr="00670C45" w:rsidRDefault="0063214F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radians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51F2A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24796A59" w14:textId="54DF55FF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194D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1</w:t>
            </w:r>
          </w:p>
          <w:p w14:paraId="2EE9263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C322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3</w:t>
            </w:r>
          </w:p>
          <w:p w14:paraId="6ECD972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2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D875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2</w:t>
            </w:r>
          </w:p>
          <w:p w14:paraId="4DAE075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5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BB227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3</w:t>
            </w:r>
          </w:p>
          <w:p w14:paraId="60CE421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9F725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4</w:t>
            </w:r>
          </w:p>
          <w:p w14:paraId="561B2646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8317B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1</w:t>
            </w:r>
          </w:p>
          <w:p w14:paraId="6BAF24A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23)</w:t>
            </w:r>
          </w:p>
        </w:tc>
      </w:tr>
      <w:tr w:rsidR="00670C45" w:rsidRPr="00670C45" w14:paraId="38F58C0A" w14:textId="77777777" w:rsidTr="00BB1C4E">
        <w:trPr>
          <w:trHeight w:val="31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9EEFF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2A02D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7BBA2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6152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6A189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FBDDE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3B0D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4BF2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5</w:t>
            </w:r>
          </w:p>
        </w:tc>
      </w:tr>
      <w:tr w:rsidR="00670C45" w:rsidRPr="00670C45" w14:paraId="27D5B19B" w14:textId="77777777" w:rsidTr="00BB1C4E">
        <w:trPr>
          <w:trHeight w:val="337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A2BCE" w14:textId="77777777" w:rsidR="00670C45" w:rsidRPr="00670C45" w:rsidRDefault="00670C45" w:rsidP="001E09A4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F6551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E81FC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D64CF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11EE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A9B18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CBD23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0C440" w14:textId="77777777" w:rsidR="00670C45" w:rsidRPr="00670C45" w:rsidRDefault="00670C45" w:rsidP="001E09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5</w:t>
            </w:r>
          </w:p>
        </w:tc>
      </w:tr>
    </w:tbl>
    <w:p w14:paraId="4C0B3F94" w14:textId="77777777" w:rsidR="00670C45" w:rsidRPr="00670C45" w:rsidRDefault="00670C45" w:rsidP="001E09A4">
      <w:pPr>
        <w:pStyle w:val="BodyText"/>
        <w:spacing w:before="0" w:after="0"/>
        <w:rPr>
          <w:rFonts w:asciiTheme="majorBidi" w:hAnsiTheme="majorBidi" w:cstheme="majorBidi"/>
          <w:sz w:val="22"/>
          <w:szCs w:val="22"/>
        </w:rPr>
      </w:pPr>
    </w:p>
    <w:p w14:paraId="733ADD84" w14:textId="677101B6" w:rsidR="00BB19C7" w:rsidRPr="00670C45" w:rsidRDefault="00BB19C7" w:rsidP="00670C45">
      <w:pPr>
        <w:spacing w:after="0"/>
        <w:rPr>
          <w:rFonts w:asciiTheme="majorBidi" w:hAnsiTheme="majorBidi" w:cstheme="majorBidi"/>
          <w:sz w:val="22"/>
          <w:szCs w:val="22"/>
        </w:rPr>
      </w:pPr>
    </w:p>
    <w:sectPr w:rsidR="00BB19C7" w:rsidRPr="00670C45" w:rsidSect="00670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45"/>
    <w:rsid w:val="001028DB"/>
    <w:rsid w:val="001E09A4"/>
    <w:rsid w:val="002E5B0F"/>
    <w:rsid w:val="003A0EC3"/>
    <w:rsid w:val="00431248"/>
    <w:rsid w:val="004870E3"/>
    <w:rsid w:val="0050409A"/>
    <w:rsid w:val="0063214F"/>
    <w:rsid w:val="00670C45"/>
    <w:rsid w:val="00714B43"/>
    <w:rsid w:val="008917B1"/>
    <w:rsid w:val="00BB19C7"/>
    <w:rsid w:val="00BB1C4E"/>
    <w:rsid w:val="00D45310"/>
    <w:rsid w:val="00EC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809B2"/>
  <w14:defaultImageDpi w14:val="32767"/>
  <w15:chartTrackingRefBased/>
  <w15:docId w15:val="{2E6A0A70-31AF-6D4C-BFD9-B50213B7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0C45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70C45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670C45"/>
  </w:style>
  <w:style w:type="character" w:styleId="CommentReference">
    <w:name w:val="annotation reference"/>
    <w:basedOn w:val="DefaultParagraphFont"/>
    <w:uiPriority w:val="99"/>
    <w:semiHidden/>
    <w:unhideWhenUsed/>
    <w:rsid w:val="00632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1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1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14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Lubetzky</dc:creator>
  <cp:keywords/>
  <dc:description/>
  <cp:lastModifiedBy>Anat Lubetzky</cp:lastModifiedBy>
  <cp:revision>9</cp:revision>
  <dcterms:created xsi:type="dcterms:W3CDTF">2020-05-01T05:33:00Z</dcterms:created>
  <dcterms:modified xsi:type="dcterms:W3CDTF">2021-03-02T03:33:00Z</dcterms:modified>
</cp:coreProperties>
</file>